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983" w:rsidRPr="00052CC5" w:rsidRDefault="00052CC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52CC5">
        <w:rPr>
          <w:rFonts w:ascii="Times New Roman" w:hAnsi="Times New Roman" w:cs="Times New Roman"/>
          <w:b/>
          <w:sz w:val="24"/>
          <w:szCs w:val="24"/>
          <w:lang w:val="en-GB"/>
        </w:rPr>
        <w:t>Supplementary Material 2. I</w:t>
      </w:r>
      <w:r w:rsidR="00383983" w:rsidRPr="00052C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ems, responses and reaction times for </w:t>
      </w:r>
      <w:r w:rsidR="00F911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bookmarkStart w:id="0" w:name="_GoBack"/>
      <w:bookmarkEnd w:id="0"/>
      <w:r w:rsidR="00383983" w:rsidRPr="00052CC5">
        <w:rPr>
          <w:rFonts w:ascii="Times New Roman" w:hAnsi="Times New Roman" w:cs="Times New Roman"/>
          <w:b/>
          <w:sz w:val="24"/>
          <w:szCs w:val="24"/>
          <w:lang w:val="en-GB"/>
        </w:rPr>
        <w:t>Finnish linguistic RA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2943"/>
        <w:gridCol w:w="1136"/>
        <w:gridCol w:w="993"/>
        <w:gridCol w:w="1688"/>
        <w:gridCol w:w="1542"/>
      </w:tblGrid>
      <w:tr w:rsidR="00000487" w:rsidRPr="00052CC5" w:rsidTr="003741B0">
        <w:tc>
          <w:tcPr>
            <w:tcW w:w="988" w:type="dxa"/>
          </w:tcPr>
          <w:p w:rsidR="00000487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000487"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</w:t>
            </w:r>
          </w:p>
        </w:tc>
        <w:tc>
          <w:tcPr>
            <w:tcW w:w="2976" w:type="dxa"/>
          </w:tcPr>
          <w:p w:rsidR="00000487" w:rsidRPr="00052CC5" w:rsidRDefault="00000487" w:rsidP="003741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C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imuli</w:t>
            </w:r>
          </w:p>
        </w:tc>
        <w:tc>
          <w:tcPr>
            <w:tcW w:w="1134" w:type="dxa"/>
          </w:tcPr>
          <w:p w:rsidR="00000487" w:rsidRPr="00052CC5" w:rsidRDefault="00000487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</w:t>
            </w:r>
          </w:p>
        </w:tc>
        <w:tc>
          <w:tcPr>
            <w:tcW w:w="993" w:type="dxa"/>
          </w:tcPr>
          <w:p w:rsidR="00000487" w:rsidRPr="00052CC5" w:rsidRDefault="00000487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 answers (n = 67)</w:t>
            </w:r>
          </w:p>
        </w:tc>
        <w:tc>
          <w:tcPr>
            <w:tcW w:w="1701" w:type="dxa"/>
          </w:tcPr>
          <w:p w:rsidR="00000487" w:rsidRPr="00052CC5" w:rsidRDefault="00000487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RT</w:t>
            </w:r>
            <w:r w:rsidR="00903DD8"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econds</w:t>
            </w:r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correct answers</w:t>
            </w:r>
          </w:p>
        </w:tc>
        <w:tc>
          <w:tcPr>
            <w:tcW w:w="1553" w:type="dxa"/>
          </w:tcPr>
          <w:p w:rsidR="00000487" w:rsidRPr="00052CC5" w:rsidRDefault="00000487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RT </w:t>
            </w:r>
            <w:r w:rsidR="00903DD8"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seconds </w:t>
            </w:r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all answers</w:t>
            </w:r>
          </w:p>
        </w:tc>
      </w:tr>
      <w:tr w:rsidR="00BA76B4" w:rsidRPr="00052CC5" w:rsidTr="003741B0">
        <w:tc>
          <w:tcPr>
            <w:tcW w:w="988" w:type="dxa"/>
          </w:tcPr>
          <w:p w:rsidR="00BA76B4" w:rsidRPr="00052CC5" w:rsidRDefault="00BA76B4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ing 1</w:t>
            </w:r>
          </w:p>
        </w:tc>
        <w:tc>
          <w:tcPr>
            <w:tcW w:w="2976" w:type="dxa"/>
          </w:tcPr>
          <w:p w:rsidR="00BA76B4" w:rsidRPr="00052CC5" w:rsidRDefault="00BA76B4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upp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lly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o</w:t>
            </w:r>
            <w:proofErr w:type="spellEnd"/>
          </w:p>
        </w:tc>
        <w:tc>
          <w:tcPr>
            <w:tcW w:w="1134" w:type="dxa"/>
          </w:tcPr>
          <w:p w:rsidR="00BA76B4" w:rsidRPr="00052CC5" w:rsidRDefault="00BA76B4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rja</w:t>
            </w:r>
            <w:proofErr w:type="spellEnd"/>
          </w:p>
        </w:tc>
        <w:tc>
          <w:tcPr>
            <w:tcW w:w="993" w:type="dxa"/>
          </w:tcPr>
          <w:p w:rsidR="00BA76B4" w:rsidRPr="00052CC5" w:rsidRDefault="00BA76B4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BA76B4" w:rsidRPr="00052CC5" w:rsidRDefault="00BA76B4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:rsidR="00BA76B4" w:rsidRPr="00052CC5" w:rsidRDefault="00BA76B4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76B4" w:rsidRPr="00052CC5" w:rsidTr="003741B0">
        <w:tc>
          <w:tcPr>
            <w:tcW w:w="988" w:type="dxa"/>
          </w:tcPr>
          <w:p w:rsidR="00BA76B4" w:rsidRPr="00052CC5" w:rsidRDefault="00BA76B4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ing 2</w:t>
            </w:r>
          </w:p>
        </w:tc>
        <w:tc>
          <w:tcPr>
            <w:tcW w:w="2976" w:type="dxa"/>
          </w:tcPr>
          <w:p w:rsidR="00BA76B4" w:rsidRPr="00052CC5" w:rsidRDefault="00BA76B4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rkk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ie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hveli</w:t>
            </w:r>
            <w:proofErr w:type="spellEnd"/>
          </w:p>
        </w:tc>
        <w:tc>
          <w:tcPr>
            <w:tcW w:w="1134" w:type="dxa"/>
          </w:tcPr>
          <w:p w:rsidR="00BA76B4" w:rsidRPr="00052CC5" w:rsidRDefault="00BA76B4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uta</w:t>
            </w:r>
            <w:proofErr w:type="spellEnd"/>
          </w:p>
        </w:tc>
        <w:tc>
          <w:tcPr>
            <w:tcW w:w="993" w:type="dxa"/>
          </w:tcPr>
          <w:p w:rsidR="00BA76B4" w:rsidRPr="00052CC5" w:rsidRDefault="00BA76B4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BA76B4" w:rsidRPr="00052CC5" w:rsidRDefault="00BA76B4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:rsidR="00BA76B4" w:rsidRPr="00052CC5" w:rsidRDefault="00BA76B4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ue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ju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änky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vesi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32.45 (32.49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46.37 (45.4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ulainen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al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äännös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toimisto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0.66 (58.96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41.62 (40.9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faltt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t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ko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tie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3.85 (11.04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2.38 (26.6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ia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hty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utu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paperi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4.79 (27.60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61.71 (70.2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ä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upp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kka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kauppa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1.08 (6.59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7.68 (18.9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h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ätä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rviö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meri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41.89 (42.86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7.05 (65.5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j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uode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oja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vaate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30.08 (27.11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33.86 (31.2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nkilö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kk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o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auto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9.55 (11.92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4.86 (21.3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kkun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il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äli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katto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40.11 (43.97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9.54 (31.5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hl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itto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ari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riemu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41.53 (48.00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5.32 (63.2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ala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io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pa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onni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4.73 (11.24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0.30 (17.6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s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ulu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ne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puu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86.4 (85.5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68.44 (65.9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äsittely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o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siaali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virasto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1.96 (13.84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6.86 (19.3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stike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k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ja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kauha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4.49 (34.27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4.99 (50.6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uh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utale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isi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puuro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4.62 (14.57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7.15 (16.9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ul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kellus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iluri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Kello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9.92 (17.38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8.21 (28.1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upp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tie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lastaja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Kyl</w:t>
            </w: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ä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40.37 (47.77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45.48 (50.7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rros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s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inna</w:t>
            </w:r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ä</w:t>
            </w: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nky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3.37 (8.48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4.05 (8.4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ne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llo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ka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peli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62.57 (70.80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4.51 (55.1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kk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tori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ede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kauppa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33.62 (38.96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33.62</w:t>
            </w: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(38</w:t>
            </w: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</w:t>
            </w: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oro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in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ku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kirkko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41.11 (40.4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49.35 (53.7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ukku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hk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va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vy</w:t>
            </w: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ö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0.03 (74.39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8.98 (83.1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ht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ne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tta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puu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6.28 (28.1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36.65 (44.5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ike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äl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o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lehti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34.77 (28.9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33.22 (32.4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ikk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helin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yhmä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seksi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7.23 (60.4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41.39 (41.0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kko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st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ne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haju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5.13 (23.82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32.88 (27.2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sä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nto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Mies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62.02 (103.12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49.96 (56.9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el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nt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omio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valta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0.45 (39.25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64.70 (62.4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ni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hv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kkara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baari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42.85 (47.29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7.94 (54.0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ist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t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ini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Lista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2.18 (55.61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61.23 (51.7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ää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st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öljy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ruoka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8.30 (63.07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16 (49.3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st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mu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keri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pala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9.94 (21.48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5.96 (27.2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lto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ämpylä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lese</w:t>
            </w:r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Vehn</w:t>
            </w: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ä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7.07 (15.53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7.34 (15.0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ik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optio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hme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lapsi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3.67 (12.09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7.67 (24.9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vintol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ul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veto</w:t>
            </w:r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ketju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37.55 (77.62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2.71 (72.9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tu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sä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lli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kissa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2.00 (15.08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2.11 (14.9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tu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sä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lli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öytä</w:t>
            </w:r>
            <w:proofErr w:type="spellEnd"/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1.02 (25.98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0.83 (23.1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vät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ku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juhla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4.83 (15.36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5.00 (15.2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j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lt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veto</w:t>
            </w:r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ketju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5.78 (21.91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38.93 (34.5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j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velu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ätä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numero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4.42 (9.41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1.31 (18.5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ntt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lk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rja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kirja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3.47 (39.21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6.91 (38.1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ölkk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kara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olut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0.16 (22.98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6.13 (32.0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k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ama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ta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sota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55.91 (36.7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68.46 (64.2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ho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pu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oppo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tanko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6.43 (16.51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5.73 (32.6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s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nto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u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ö</w:t>
            </w: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ä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49.82 (65.75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33.32 (39.0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yö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ali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ulu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ruusu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21.86 (30.80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33.15 (39.5)</w:t>
            </w:r>
          </w:p>
        </w:tc>
      </w:tr>
      <w:tr w:rsidR="003741B0" w:rsidRPr="00052CC5" w:rsidTr="003741B0">
        <w:tc>
          <w:tcPr>
            <w:tcW w:w="988" w:type="dxa"/>
          </w:tcPr>
          <w:p w:rsidR="003741B0" w:rsidRPr="00052CC5" w:rsidRDefault="003741B0" w:rsidP="003741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hdys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uoro</w:t>
            </w:r>
            <w:proofErr w:type="spellEnd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nus</w:t>
            </w:r>
            <w:proofErr w:type="spellEnd"/>
          </w:p>
        </w:tc>
        <w:tc>
          <w:tcPr>
            <w:tcW w:w="1134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sana</w:t>
            </w:r>
          </w:p>
        </w:tc>
        <w:tc>
          <w:tcPr>
            <w:tcW w:w="99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701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0.81 (</w:t>
            </w: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5</w:t>
            </w: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3" w:type="dxa"/>
          </w:tcPr>
          <w:p w:rsidR="003741B0" w:rsidRPr="00052CC5" w:rsidRDefault="003741B0" w:rsidP="003741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2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7</w:t>
            </w:r>
            <w:r w:rsidRPr="00052CC5">
              <w:rPr>
                <w:rFonts w:ascii="Times New Roman" w:hAnsi="Times New Roman" w:cs="Times New Roman"/>
                <w:sz w:val="24"/>
                <w:szCs w:val="24"/>
              </w:rPr>
              <w:t xml:space="preserve"> (10.5)</w:t>
            </w:r>
          </w:p>
        </w:tc>
      </w:tr>
    </w:tbl>
    <w:p w:rsidR="000545E8" w:rsidRDefault="000545E8"/>
    <w:sectPr w:rsidR="000545E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B16F72"/>
    <w:multiLevelType w:val="hybridMultilevel"/>
    <w:tmpl w:val="6C9406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BBE"/>
    <w:rsid w:val="00000487"/>
    <w:rsid w:val="00047BBE"/>
    <w:rsid w:val="00052CC5"/>
    <w:rsid w:val="000545E8"/>
    <w:rsid w:val="000947D3"/>
    <w:rsid w:val="002B0016"/>
    <w:rsid w:val="00365FC4"/>
    <w:rsid w:val="003741B0"/>
    <w:rsid w:val="00383983"/>
    <w:rsid w:val="003B0333"/>
    <w:rsid w:val="00432574"/>
    <w:rsid w:val="00486363"/>
    <w:rsid w:val="005C5149"/>
    <w:rsid w:val="005C581C"/>
    <w:rsid w:val="00605B4F"/>
    <w:rsid w:val="00770848"/>
    <w:rsid w:val="008445CD"/>
    <w:rsid w:val="00903DD8"/>
    <w:rsid w:val="009B2125"/>
    <w:rsid w:val="009C0192"/>
    <w:rsid w:val="00A35F5A"/>
    <w:rsid w:val="00A85DA8"/>
    <w:rsid w:val="00A92C92"/>
    <w:rsid w:val="00AE518B"/>
    <w:rsid w:val="00B9774F"/>
    <w:rsid w:val="00BA76B4"/>
    <w:rsid w:val="00C02606"/>
    <w:rsid w:val="00D15DBC"/>
    <w:rsid w:val="00F272C4"/>
    <w:rsid w:val="00F9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333233-A1C9-496A-A638-747063BDB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3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486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363"/>
    <w:pPr>
      <w:spacing w:after="0" w:line="240" w:lineRule="auto"/>
    </w:pPr>
    <w:rPr>
      <w:rFonts w:ascii="Verdana" w:eastAsia="Verdana" w:hAnsi="Verdana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363"/>
    <w:rPr>
      <w:rFonts w:ascii="Verdana" w:eastAsia="Verdana" w:hAnsi="Verdana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3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36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741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2</Words>
  <Characters>2588</Characters>
  <Application>Microsoft Office Word</Application>
  <DocSecurity>0</DocSecurity>
  <Lines>117</Lines>
  <Paragraphs>6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Лиханов Максим Владимирович</dc:creator>
  <cp:keywords/>
  <dc:description/>
  <cp:lastModifiedBy>Teemu Toivainen</cp:lastModifiedBy>
  <cp:revision>3</cp:revision>
  <cp:lastPrinted>2018-11-15T12:50:00Z</cp:lastPrinted>
  <dcterms:created xsi:type="dcterms:W3CDTF">2018-12-14T16:03:00Z</dcterms:created>
  <dcterms:modified xsi:type="dcterms:W3CDTF">2018-12-14T16:07:00Z</dcterms:modified>
</cp:coreProperties>
</file>